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88D05" w14:textId="77777777" w:rsidR="00C029DA" w:rsidRDefault="00C029DA" w:rsidP="00C029DA">
      <w:pPr>
        <w:pStyle w:val="Heading1"/>
      </w:pPr>
      <w:r>
        <w:t>CONFLICT OF INTEREST STATEMENT</w:t>
      </w:r>
    </w:p>
    <w:p w14:paraId="2CB6B86F" w14:textId="77777777" w:rsidR="00C029DA" w:rsidRDefault="00C029DA" w:rsidP="00C029DA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78CE35F7" w14:textId="77777777" w:rsidR="00C029DA" w:rsidRPr="00B8676E" w:rsidRDefault="00C029DA" w:rsidP="00C029DA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19F9350D" w14:textId="77777777" w:rsidR="00C029DA" w:rsidRDefault="00C029DA" w:rsidP="00C029DA"/>
    <w:p w14:paraId="0874F1FE" w14:textId="77777777" w:rsidR="00C029DA" w:rsidRDefault="00C029DA" w:rsidP="00C029DA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09744E94" w14:textId="77777777" w:rsidR="00C029DA" w:rsidRDefault="00C029DA" w:rsidP="00C029DA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4DF74B2C" w14:textId="77777777" w:rsidR="00C029DA" w:rsidRPr="00767B72" w:rsidRDefault="00C029DA" w:rsidP="00C029DA">
      <w:pPr>
        <w:rPr>
          <w:rFonts w:ascii="Arial" w:hAnsi="Arial" w:cs="Arial"/>
          <w:b/>
          <w:sz w:val="20"/>
          <w:u w:val="single"/>
        </w:rPr>
      </w:pPr>
    </w:p>
    <w:p w14:paraId="230BB4CC" w14:textId="77777777" w:rsidR="00C029DA" w:rsidRDefault="00C029DA" w:rsidP="00C029DA">
      <w:pPr>
        <w:ind w:firstLine="11"/>
        <w:rPr>
          <w:rFonts w:ascii="Arial" w:hAnsi="Arial" w:cs="Arial"/>
          <w:sz w:val="20"/>
        </w:rPr>
      </w:pPr>
    </w:p>
    <w:p w14:paraId="1323B979" w14:textId="77777777" w:rsidR="00C029DA" w:rsidRPr="00B8676E" w:rsidRDefault="00C029DA" w:rsidP="00C029DA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: </w:t>
      </w:r>
      <w:r w:rsidRPr="001A1CA1">
        <w:rPr>
          <w:rFonts w:ascii="Arial" w:hAnsi="Arial" w:cs="Arial"/>
          <w:sz w:val="20"/>
        </w:rPr>
        <w:t>Evaluation of active intraoperative nerve monitoring in severe developmental dysplasia of the hip patients undergoing total hip arthroplasty</w:t>
      </w:r>
    </w:p>
    <w:p w14:paraId="5C8F15BF" w14:textId="77777777" w:rsidR="00C029DA" w:rsidRPr="00F50592" w:rsidRDefault="00C029DA" w:rsidP="00C029DA">
      <w:pPr>
        <w:ind w:left="1440" w:hanging="720"/>
        <w:rPr>
          <w:rFonts w:ascii="Arial" w:hAnsi="Arial" w:cs="Arial"/>
          <w:sz w:val="20"/>
          <w:u w:val="single"/>
        </w:rPr>
      </w:pPr>
    </w:p>
    <w:p w14:paraId="78422277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C312685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249F7663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148D850A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43598A4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672D9468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5AA348E6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453087B4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  <w:t>None</w:t>
      </w:r>
    </w:p>
    <w:p w14:paraId="71D2F0A9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44676F4B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4F25594D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66DFBCA2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0546EA4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3225509C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5C925201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7460C854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3FF221CC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47075C83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0074D96C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DC5B0D2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441D1EB0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2C2F2656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27DE6BB0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AD60C7E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0A9F12D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3296160D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42D8CE3C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26CA1A7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6C822C94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58F50A59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4B9AD76A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E46EA9B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51A301C4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7587A4A6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6FC47C72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 w:rsidRPr="00D74ED2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</w:p>
    <w:p w14:paraId="5FE72343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140B94D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6B119164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1C03A20A" w14:textId="77777777" w:rsidR="00C029DA" w:rsidRDefault="00C029DA" w:rsidP="00C029DA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526C2516" w14:textId="77777777" w:rsidR="00C029DA" w:rsidRPr="00F50592" w:rsidRDefault="00C029DA" w:rsidP="00C029DA">
      <w:pPr>
        <w:pStyle w:val="Body1"/>
        <w:rPr>
          <w:rFonts w:ascii="Arial" w:hAnsi="Arial" w:cs="Arial"/>
          <w:sz w:val="20"/>
        </w:rPr>
      </w:pPr>
    </w:p>
    <w:p w14:paraId="19D79376" w14:textId="77777777" w:rsidR="00C029DA" w:rsidRDefault="00C029DA" w:rsidP="00C029DA">
      <w:pPr>
        <w:pStyle w:val="Body1"/>
        <w:rPr>
          <w:rFonts w:ascii="Arial" w:hAnsi="Arial" w:cs="Arial"/>
          <w:sz w:val="20"/>
        </w:rPr>
      </w:pPr>
    </w:p>
    <w:p w14:paraId="7E40E0DE" w14:textId="77777777" w:rsidR="00C029DA" w:rsidRDefault="00C029DA" w:rsidP="00C029DA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19FF9E09" w14:textId="77777777" w:rsidR="00C029DA" w:rsidRPr="008020B6" w:rsidRDefault="00C029DA" w:rsidP="00C029D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7E5E7CA2" w14:textId="77777777" w:rsidR="00C029DA" w:rsidRDefault="00C029DA" w:rsidP="00C029DA">
      <w:pPr>
        <w:rPr>
          <w:rFonts w:ascii="Arial" w:hAnsi="Arial" w:cs="Arial"/>
          <w:b/>
          <w:sz w:val="20"/>
        </w:rPr>
      </w:pPr>
    </w:p>
    <w:p w14:paraId="09E049FE" w14:textId="77777777" w:rsidR="00C029DA" w:rsidRPr="00834FB8" w:rsidRDefault="00C029DA" w:rsidP="00C029D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C83418D" w14:textId="77777777" w:rsidR="00C029DA" w:rsidRDefault="00C029DA" w:rsidP="00C029D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276CBD6" w14:textId="248386CB" w:rsidR="00C029DA" w:rsidRDefault="00C029DA" w:rsidP="00C029D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276B645" w14:textId="5AF9C605" w:rsidR="00C029DA" w:rsidRPr="00F50592" w:rsidRDefault="00C029DA" w:rsidP="00C029D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Theme="majorBidi" w:hAnsiTheme="majorBidi" w:cstheme="majorBidi"/>
          <w:lang w:bidi="fa-IR"/>
        </w:rPr>
        <w:t>Hasan Shakiba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</w:t>
      </w:r>
      <w:r w:rsidR="007321A0">
        <w:rPr>
          <w:rFonts w:ascii="Arial" w:hAnsi="Arial" w:cs="Arial"/>
          <w:sz w:val="20"/>
        </w:rPr>
        <w:t xml:space="preserve">               </w:t>
      </w:r>
      <w:r>
        <w:rPr>
          <w:rFonts w:ascii="Arial" w:hAnsi="Arial" w:cs="Arial"/>
          <w:sz w:val="20"/>
        </w:rPr>
        <w:t xml:space="preserve"> </w:t>
      </w:r>
      <w:proofErr w:type="gramStart"/>
      <w:r>
        <w:rPr>
          <w:rFonts w:ascii="Arial" w:hAnsi="Arial" w:cs="Arial"/>
          <w:sz w:val="20"/>
        </w:rPr>
        <w:t>H</w:t>
      </w:r>
      <w:r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>S</w:t>
      </w:r>
      <w:proofErr w:type="gram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            </w:t>
      </w:r>
      <w:r>
        <w:rPr>
          <w:rFonts w:ascii="Arial" w:hAnsi="Arial" w:cs="Arial"/>
          <w:sz w:val="20"/>
        </w:rPr>
        <w:tab/>
        <w:t xml:space="preserve">                               1/15/2024</w:t>
      </w:r>
    </w:p>
    <w:p w14:paraId="4295588D" w14:textId="025B7514" w:rsidR="0084548A" w:rsidRPr="00C029DA" w:rsidRDefault="00C029DA" w:rsidP="00C029D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C029D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392F"/>
    <w:rsid w:val="001137A1"/>
    <w:rsid w:val="00145D55"/>
    <w:rsid w:val="00156891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21A0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33D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9D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4ED2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34526"/>
    <w:rsid w:val="00F43F26"/>
    <w:rsid w:val="00F455E1"/>
    <w:rsid w:val="00F50592"/>
    <w:rsid w:val="00F73B4D"/>
    <w:rsid w:val="00F84E5C"/>
    <w:rsid w:val="00FA2993"/>
    <w:rsid w:val="00FA77C3"/>
    <w:rsid w:val="00FE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D5E6FE3-538F-49D2-AF63-45358676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C029DA"/>
    <w:rPr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72</Characters>
  <Application>Microsoft Office Word</Application>
  <DocSecurity>0</DocSecurity>
  <Lines>6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Afzal</cp:lastModifiedBy>
  <cp:revision>6</cp:revision>
  <cp:lastPrinted>2010-11-04T03:19:00Z</cp:lastPrinted>
  <dcterms:created xsi:type="dcterms:W3CDTF">2023-12-05T16:13:00Z</dcterms:created>
  <dcterms:modified xsi:type="dcterms:W3CDTF">2024-01-1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4014963357827848bbab9cc9c0a9b7074103f10257c73b120b52485f625f2</vt:lpwstr>
  </property>
</Properties>
</file>